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2CDF32" w14:textId="33EAE44A" w:rsidR="005B7754" w:rsidRPr="00DB6EC3" w:rsidRDefault="005B7754" w:rsidP="005B7754">
      <w:pPr>
        <w:rPr>
          <w:rFonts w:ascii="Calibri" w:hAnsi="Calibri" w:cstheme="minorHAnsi"/>
          <w:color w:val="000000" w:themeColor="text1"/>
        </w:rPr>
      </w:pPr>
      <w:r>
        <w:rPr>
          <w:rFonts w:ascii="Calibri" w:hAnsi="Calibri" w:hint="eastAsia"/>
          <w:b/>
          <w:color w:val="000000" w:themeColor="text1"/>
        </w:rPr>
        <w:t>S</w:t>
      </w:r>
      <w:r>
        <w:rPr>
          <w:rFonts w:ascii="Calibri" w:hAnsi="Calibri"/>
          <w:b/>
          <w:color w:val="000000" w:themeColor="text1"/>
        </w:rPr>
        <w:t>uppleme</w:t>
      </w:r>
      <w:r w:rsidRPr="00AD362B">
        <w:rPr>
          <w:rFonts w:ascii="Calibri" w:hAnsi="Calibri" w:cs="Calibri"/>
          <w:b/>
          <w:color w:val="000000" w:themeColor="text1"/>
        </w:rPr>
        <w:t>nt</w:t>
      </w:r>
      <w:r w:rsidR="00487A12">
        <w:rPr>
          <w:rFonts w:ascii="Calibri" w:hAnsi="Calibri" w:cs="Calibri" w:hint="eastAsia"/>
          <w:b/>
          <w:color w:val="000000" w:themeColor="text1"/>
        </w:rPr>
        <w:t>ary</w:t>
      </w:r>
      <w:r w:rsidRPr="00AD362B">
        <w:rPr>
          <w:rFonts w:ascii="Calibri" w:hAnsi="Calibri" w:cs="Calibri"/>
          <w:b/>
          <w:color w:val="000000" w:themeColor="text1"/>
        </w:rPr>
        <w:t xml:space="preserve"> Table </w:t>
      </w:r>
      <w:r w:rsidR="00142FDB">
        <w:rPr>
          <w:rFonts w:ascii="Calibri" w:hAnsi="Calibri" w:cs="Calibri"/>
          <w:b/>
          <w:color w:val="000000" w:themeColor="text1"/>
        </w:rPr>
        <w:t>S</w:t>
      </w:r>
      <w:r w:rsidR="007E3A6B">
        <w:rPr>
          <w:rFonts w:ascii="Calibri" w:hAnsi="Calibri" w:cs="Calibri" w:hint="eastAsia"/>
          <w:b/>
          <w:color w:val="000000" w:themeColor="text1"/>
        </w:rPr>
        <w:t>2</w:t>
      </w:r>
      <w:r w:rsidRPr="00AD362B">
        <w:rPr>
          <w:rFonts w:ascii="Calibri" w:hAnsi="Calibri" w:cs="Calibri"/>
          <w:b/>
          <w:color w:val="000000" w:themeColor="text1"/>
        </w:rPr>
        <w:t xml:space="preserve">. </w:t>
      </w:r>
      <w:r w:rsidRPr="00AD362B">
        <w:rPr>
          <w:rFonts w:ascii="Calibri" w:hAnsi="Calibri" w:cs="Calibri"/>
          <w:b/>
        </w:rPr>
        <w:t xml:space="preserve">Survey questions and responses in the </w:t>
      </w:r>
      <w:r w:rsidR="00454AC0">
        <w:rPr>
          <w:rFonts w:ascii="Calibri" w:hAnsi="Calibri" w:cs="Calibri" w:hint="eastAsia"/>
          <w:b/>
        </w:rPr>
        <w:t>baseline</w:t>
      </w:r>
      <w:r w:rsidR="007E3A6B">
        <w:rPr>
          <w:rFonts w:ascii="Calibri" w:hAnsi="Calibri" w:cs="Calibri" w:hint="eastAsia"/>
          <w:b/>
        </w:rPr>
        <w:t xml:space="preserve"> </w:t>
      </w:r>
      <w:r w:rsidRPr="00AD362B">
        <w:rPr>
          <w:rFonts w:ascii="Calibri" w:hAnsi="Calibri" w:cs="Calibri"/>
          <w:b/>
        </w:rPr>
        <w:t>questionnai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2"/>
      </w:tblGrid>
      <w:tr w:rsidR="005B7754" w:rsidRPr="00AD362B" w14:paraId="01B84E8A" w14:textId="77777777" w:rsidTr="00BC63E5">
        <w:tc>
          <w:tcPr>
            <w:tcW w:w="8352" w:type="dxa"/>
            <w:tcBorders>
              <w:top w:val="single" w:sz="12" w:space="0" w:color="auto"/>
              <w:bottom w:val="single" w:sz="12" w:space="0" w:color="auto"/>
            </w:tcBorders>
          </w:tcPr>
          <w:p w14:paraId="677B56A8" w14:textId="77777777" w:rsidR="005B7754" w:rsidRPr="00AD362B" w:rsidRDefault="005B7754" w:rsidP="00BC63E5">
            <w:pPr>
              <w:rPr>
                <w:rFonts w:ascii="Calibri" w:hAnsi="Calibri" w:cs="Calibri"/>
                <w:b/>
              </w:rPr>
            </w:pPr>
            <w:r w:rsidRPr="00AD362B">
              <w:rPr>
                <w:rFonts w:ascii="Calibri" w:hAnsi="Calibri" w:cs="Calibri"/>
                <w:b/>
              </w:rPr>
              <w:t>Caregiver’s information</w:t>
            </w:r>
          </w:p>
        </w:tc>
      </w:tr>
      <w:tr w:rsidR="005B7754" w:rsidRPr="00AD362B" w14:paraId="09379EDD" w14:textId="77777777" w:rsidTr="00BC63E5">
        <w:tc>
          <w:tcPr>
            <w:tcW w:w="8352" w:type="dxa"/>
            <w:tcBorders>
              <w:top w:val="single" w:sz="12" w:space="0" w:color="auto"/>
            </w:tcBorders>
          </w:tcPr>
          <w:p w14:paraId="16A9C001" w14:textId="77777777" w:rsidR="005B7754" w:rsidRPr="00AD362B" w:rsidRDefault="005B7754" w:rsidP="00BC63E5">
            <w:pPr>
              <w:widowControl w:val="0"/>
              <w:numPr>
                <w:ilvl w:val="0"/>
                <w:numId w:val="39"/>
              </w:numPr>
              <w:ind w:left="320" w:hanging="320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Age, gender, occupation</w:t>
            </w:r>
          </w:p>
        </w:tc>
      </w:tr>
      <w:tr w:rsidR="005B7754" w:rsidRPr="00AD362B" w14:paraId="795940A7" w14:textId="77777777" w:rsidTr="00BC63E5">
        <w:tc>
          <w:tcPr>
            <w:tcW w:w="8352" w:type="dxa"/>
          </w:tcPr>
          <w:p w14:paraId="35D64D1E" w14:textId="77777777" w:rsidR="005B7754" w:rsidRPr="00AD362B" w:rsidRDefault="005B7754" w:rsidP="00BC63E5">
            <w:pPr>
              <w:widowControl w:val="0"/>
              <w:numPr>
                <w:ilvl w:val="0"/>
                <w:numId w:val="39"/>
              </w:numPr>
              <w:ind w:left="320" w:hanging="320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Do you have myopia? □no, □yes</w:t>
            </w:r>
          </w:p>
        </w:tc>
      </w:tr>
      <w:tr w:rsidR="005B7754" w:rsidRPr="00AD362B" w14:paraId="049AF45A" w14:textId="77777777" w:rsidTr="00BC63E5">
        <w:tc>
          <w:tcPr>
            <w:tcW w:w="8352" w:type="dxa"/>
          </w:tcPr>
          <w:p w14:paraId="70122ED1" w14:textId="77777777" w:rsidR="005B7754" w:rsidRPr="00AD362B" w:rsidRDefault="005B7754" w:rsidP="00BC63E5">
            <w:pPr>
              <w:widowControl w:val="0"/>
              <w:numPr>
                <w:ilvl w:val="0"/>
                <w:numId w:val="39"/>
              </w:numPr>
              <w:ind w:left="320" w:hanging="320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Education level: □primary school, □junior high school, □senior high school/vocational school, □junior college or university, □graduate school or above</w:t>
            </w:r>
          </w:p>
        </w:tc>
      </w:tr>
      <w:tr w:rsidR="005B7754" w:rsidRPr="00AD362B" w14:paraId="6592F885" w14:textId="77777777" w:rsidTr="00BC63E5">
        <w:tc>
          <w:tcPr>
            <w:tcW w:w="8352" w:type="dxa"/>
            <w:tcBorders>
              <w:bottom w:val="single" w:sz="12" w:space="0" w:color="auto"/>
            </w:tcBorders>
          </w:tcPr>
          <w:p w14:paraId="479CCDE0" w14:textId="77777777" w:rsidR="005B7754" w:rsidRPr="00AD362B" w:rsidRDefault="005B7754" w:rsidP="00BC63E5">
            <w:pPr>
              <w:widowControl w:val="0"/>
              <w:numPr>
                <w:ilvl w:val="0"/>
                <w:numId w:val="39"/>
              </w:numPr>
              <w:ind w:left="320" w:hanging="320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Relationship with the child: □parent, □paternal grandparent, □maternal grandparent, □others______</w:t>
            </w:r>
          </w:p>
        </w:tc>
      </w:tr>
      <w:tr w:rsidR="005B7754" w:rsidRPr="00AD362B" w14:paraId="1D396F6E" w14:textId="77777777" w:rsidTr="00BC63E5">
        <w:tc>
          <w:tcPr>
            <w:tcW w:w="8352" w:type="dxa"/>
            <w:tcBorders>
              <w:top w:val="single" w:sz="12" w:space="0" w:color="auto"/>
              <w:bottom w:val="single" w:sz="12" w:space="0" w:color="auto"/>
            </w:tcBorders>
          </w:tcPr>
          <w:p w14:paraId="5254E09B" w14:textId="77777777" w:rsidR="005B7754" w:rsidRPr="00AD362B" w:rsidRDefault="005B7754" w:rsidP="00BC63E5">
            <w:pPr>
              <w:rPr>
                <w:rFonts w:ascii="Calibri" w:hAnsi="Calibri" w:cs="Calibri"/>
                <w:b/>
              </w:rPr>
            </w:pPr>
            <w:r w:rsidRPr="00AD362B">
              <w:rPr>
                <w:rFonts w:ascii="Calibri" w:hAnsi="Calibri" w:cs="Calibri"/>
                <w:b/>
              </w:rPr>
              <w:t>Medical history of the child</w:t>
            </w:r>
          </w:p>
        </w:tc>
      </w:tr>
      <w:tr w:rsidR="005B7754" w:rsidRPr="00AD362B" w14:paraId="7E947391" w14:textId="77777777" w:rsidTr="00BC63E5">
        <w:tc>
          <w:tcPr>
            <w:tcW w:w="8352" w:type="dxa"/>
            <w:tcBorders>
              <w:top w:val="single" w:sz="12" w:space="0" w:color="auto"/>
            </w:tcBorders>
          </w:tcPr>
          <w:p w14:paraId="3F748FA0" w14:textId="77777777" w:rsidR="005B7754" w:rsidRPr="00AD362B" w:rsidRDefault="005B7754" w:rsidP="00BC63E5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Does your child have past ocular history? □no, □yes</w:t>
            </w:r>
          </w:p>
          <w:p w14:paraId="75B6BD98" w14:textId="77777777" w:rsidR="005B7754" w:rsidRPr="00AD362B" w:rsidRDefault="005B7754" w:rsidP="00BC63E5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If yes, what is the disease? □congenital glaucoma, □congenital cataract, □retinopathy of premature, □strabismus, □</w:t>
            </w:r>
            <w:r w:rsidRPr="00AD362B">
              <w:rPr>
                <w:rFonts w:ascii="Calibri" w:hAnsi="Calibri" w:cs="Calibri"/>
                <w:color w:val="000000" w:themeColor="text1"/>
              </w:rPr>
              <w:t>asthma</w:t>
            </w:r>
            <w:r w:rsidRPr="00AD362B">
              <w:rPr>
                <w:rFonts w:ascii="Calibri" w:hAnsi="Calibri" w:cs="Calibri"/>
              </w:rPr>
              <w:t>, □ocular trauma, □ocular surgery, □others______</w:t>
            </w:r>
          </w:p>
        </w:tc>
      </w:tr>
      <w:tr w:rsidR="005B7754" w:rsidRPr="00AD362B" w14:paraId="6384CD06" w14:textId="77777777" w:rsidTr="00BC63E5">
        <w:tc>
          <w:tcPr>
            <w:tcW w:w="8352" w:type="dxa"/>
          </w:tcPr>
          <w:p w14:paraId="20226B8D" w14:textId="77777777" w:rsidR="005B7754" w:rsidRPr="00AD362B" w:rsidRDefault="005B7754" w:rsidP="00BC63E5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 xml:space="preserve">Did you have your child’s eyes examined by an ophthalmologist over the past year? </w:t>
            </w:r>
            <w:r w:rsidRPr="00AD362B">
              <w:rPr>
                <w:rFonts w:ascii="Calibri" w:hAnsi="Calibri" w:cs="Calibri"/>
              </w:rPr>
              <w:br/>
              <w:t>□no, □yes</w:t>
            </w:r>
          </w:p>
        </w:tc>
      </w:tr>
      <w:tr w:rsidR="005B7754" w:rsidRPr="00AD362B" w14:paraId="4F737AB5" w14:textId="77777777" w:rsidTr="00BC63E5">
        <w:tc>
          <w:tcPr>
            <w:tcW w:w="8352" w:type="dxa"/>
          </w:tcPr>
          <w:p w14:paraId="78BA3FFC" w14:textId="77777777" w:rsidR="005B7754" w:rsidRPr="00AD362B" w:rsidRDefault="005B7754" w:rsidP="00BC63E5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 xml:space="preserve">Is your child currently treated for ocular disease? □no, □yes </w:t>
            </w:r>
          </w:p>
          <w:p w14:paraId="1C359A77" w14:textId="77777777" w:rsidR="005B7754" w:rsidRPr="00AD362B" w:rsidRDefault="005B7754" w:rsidP="00BC63E5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If yes, what is the treatment? □cycloplegic agents, □spectacles , □orthokeratology, □patching for amblyopia</w:t>
            </w:r>
          </w:p>
        </w:tc>
      </w:tr>
      <w:tr w:rsidR="005B7754" w:rsidRPr="00AD362B" w14:paraId="0F2285FE" w14:textId="77777777" w:rsidTr="00BC63E5">
        <w:tc>
          <w:tcPr>
            <w:tcW w:w="8352" w:type="dxa"/>
          </w:tcPr>
          <w:p w14:paraId="1C37436E" w14:textId="77777777" w:rsidR="005B7754" w:rsidRPr="00AD362B" w:rsidRDefault="005B7754" w:rsidP="00BC63E5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When did your child start learning to write? □&lt; 3 years old, □≥ 3 but &lt;4 years old, □≥ 4 but &lt;5 years old, □≥ 5 but &lt;6 years old □≥ 6 years old</w:t>
            </w:r>
          </w:p>
        </w:tc>
      </w:tr>
      <w:tr w:rsidR="005B7754" w:rsidRPr="00AD362B" w14:paraId="1D1A4F78" w14:textId="77777777" w:rsidTr="00BC63E5">
        <w:tc>
          <w:tcPr>
            <w:tcW w:w="8352" w:type="dxa"/>
            <w:tcBorders>
              <w:bottom w:val="single" w:sz="12" w:space="0" w:color="auto"/>
            </w:tcBorders>
          </w:tcPr>
          <w:p w14:paraId="3A7B0923" w14:textId="77777777" w:rsidR="005B7754" w:rsidRPr="00AD362B" w:rsidRDefault="005B7754" w:rsidP="00BC63E5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 xml:space="preserve">In recent one </w:t>
            </w:r>
            <w:proofErr w:type="gramStart"/>
            <w:r w:rsidRPr="00AD362B">
              <w:rPr>
                <w:rFonts w:ascii="Calibri" w:hAnsi="Calibri" w:cs="Calibri"/>
              </w:rPr>
              <w:t>week ,</w:t>
            </w:r>
            <w:proofErr w:type="gramEnd"/>
            <w:r w:rsidRPr="00AD362B">
              <w:rPr>
                <w:rFonts w:ascii="Calibri" w:hAnsi="Calibri" w:cs="Calibri"/>
              </w:rPr>
              <w:t xml:space="preserve"> how long did your child sleep every night? □&lt;7 hours, □≥ 7 but &lt;8 hours , □≥ 8 but &lt;9 hours, □≥ 9 but &lt;10 hours , □≥10 hours</w:t>
            </w:r>
          </w:p>
        </w:tc>
      </w:tr>
      <w:tr w:rsidR="005B7754" w:rsidRPr="00AD362B" w14:paraId="3DD613EC" w14:textId="77777777" w:rsidTr="00BC63E5">
        <w:tc>
          <w:tcPr>
            <w:tcW w:w="8352" w:type="dxa"/>
            <w:tcBorders>
              <w:top w:val="single" w:sz="12" w:space="0" w:color="auto"/>
              <w:bottom w:val="single" w:sz="12" w:space="0" w:color="auto"/>
            </w:tcBorders>
          </w:tcPr>
          <w:p w14:paraId="15677A93" w14:textId="77777777" w:rsidR="005B7754" w:rsidRPr="00AD362B" w:rsidRDefault="005B7754" w:rsidP="00BC63E5">
            <w:pPr>
              <w:rPr>
                <w:rFonts w:ascii="Calibri" w:hAnsi="Calibri" w:cs="Calibri"/>
                <w:b/>
              </w:rPr>
            </w:pPr>
            <w:r w:rsidRPr="00AD362B">
              <w:rPr>
                <w:rFonts w:ascii="Calibri" w:hAnsi="Calibri" w:cs="Calibri"/>
                <w:b/>
              </w:rPr>
              <w:t>Lifestyle and near-work habits of the child</w:t>
            </w:r>
          </w:p>
        </w:tc>
      </w:tr>
      <w:tr w:rsidR="005B7754" w:rsidRPr="00AD362B" w14:paraId="4EF26E13" w14:textId="77777777" w:rsidTr="00BC63E5">
        <w:tc>
          <w:tcPr>
            <w:tcW w:w="8352" w:type="dxa"/>
            <w:tcBorders>
              <w:top w:val="single" w:sz="12" w:space="0" w:color="auto"/>
            </w:tcBorders>
          </w:tcPr>
          <w:p w14:paraId="58C71941" w14:textId="77777777" w:rsidR="005B7754" w:rsidRPr="00AD362B" w:rsidRDefault="005B7754" w:rsidP="00BC63E5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In recent one week, how much time a day did your child spend on doing homework (such as reading, writing, drawing and playing musical instruments)?</w:t>
            </w:r>
          </w:p>
          <w:p w14:paraId="6920A841" w14:textId="77777777" w:rsidR="005B7754" w:rsidRPr="00AD362B" w:rsidRDefault="005B7754" w:rsidP="00BC63E5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On weekdays: □none, □&lt; 30 minutes, □≥ 30 minutes but &lt; 1 hour, □≥ 1 but &lt; 2 hours, □≥ 2 but&lt; 4 hours, □≥ 4 hours</w:t>
            </w:r>
          </w:p>
          <w:p w14:paraId="24E3B70F" w14:textId="77777777" w:rsidR="005B7754" w:rsidRPr="00AD362B" w:rsidRDefault="005B7754" w:rsidP="00BC63E5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On weekends: □none, □&lt; 30 minutes, □≥ 30 minutes but &lt; 1 hour, □≥ 1 but &lt; 2 hours, □≥ 2 but&lt; 4 hours, □≥ 4 hours</w:t>
            </w:r>
          </w:p>
        </w:tc>
      </w:tr>
      <w:tr w:rsidR="005B7754" w:rsidRPr="00AD362B" w14:paraId="17DC16ED" w14:textId="77777777" w:rsidTr="00BC63E5">
        <w:tc>
          <w:tcPr>
            <w:tcW w:w="8352" w:type="dxa"/>
          </w:tcPr>
          <w:p w14:paraId="4575AE83" w14:textId="77777777" w:rsidR="005B7754" w:rsidRPr="00AD362B" w:rsidRDefault="005B7754" w:rsidP="00BC63E5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 xml:space="preserve">In recent one week, how much time a day did your child spend on using screen-based devices (such as </w:t>
            </w:r>
            <w:r w:rsidRPr="00AD362B">
              <w:rPr>
                <w:rFonts w:ascii="Calibri" w:eastAsia="Apple LiSung Light" w:hAnsi="Calibri" w:cs="Calibri"/>
              </w:rPr>
              <w:t>watching television and playing smartphones, computers, tablets or video games</w:t>
            </w:r>
            <w:r w:rsidRPr="00AD362B">
              <w:rPr>
                <w:rFonts w:ascii="Calibri" w:hAnsi="Calibri" w:cs="Calibri"/>
              </w:rPr>
              <w:t>)?</w:t>
            </w:r>
          </w:p>
          <w:p w14:paraId="4EB4A8BD" w14:textId="77777777" w:rsidR="005B7754" w:rsidRPr="00AD362B" w:rsidRDefault="005B7754" w:rsidP="00BC63E5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On weekdays: □none, □&lt; 30 minutes, □≥ 30 minutes but &lt; 1 hour, □≥ 1 but &lt; 2 hours, □≥ 2 but&lt; 4 hours, □≥ 4 hours</w:t>
            </w:r>
          </w:p>
          <w:p w14:paraId="03BA29A3" w14:textId="77777777" w:rsidR="005B7754" w:rsidRPr="00AD362B" w:rsidRDefault="005B7754" w:rsidP="00BC63E5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On weekends: □none, □&lt; 30 minutes, □≥ 30 minutes but &lt; 1 hour, □≥ 1 but &lt; 2 hours, □≥ 2 but&lt; 4 hours, □≥ 4 hours</w:t>
            </w:r>
          </w:p>
        </w:tc>
      </w:tr>
      <w:tr w:rsidR="005B7754" w:rsidRPr="00AD362B" w14:paraId="3C6389F1" w14:textId="77777777" w:rsidTr="00BC63E5">
        <w:tc>
          <w:tcPr>
            <w:tcW w:w="8352" w:type="dxa"/>
            <w:tcBorders>
              <w:bottom w:val="single" w:sz="12" w:space="0" w:color="auto"/>
            </w:tcBorders>
          </w:tcPr>
          <w:p w14:paraId="71684B3A" w14:textId="77777777" w:rsidR="005B7754" w:rsidRPr="00AD362B" w:rsidRDefault="005B7754" w:rsidP="00BC63E5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lastRenderedPageBreak/>
              <w:t>In recent one week, how much time a day did your child spend on after-school outdoor activities (such as playing balls, swimming or cycling)?</w:t>
            </w:r>
          </w:p>
          <w:p w14:paraId="491AD4B3" w14:textId="77777777" w:rsidR="005B7754" w:rsidRPr="00AD362B" w:rsidRDefault="005B7754" w:rsidP="00BC63E5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On weekdays: □none, □&lt; 30 minutes, □≥ 30 minutes but &lt; 1 hour, □≥ 1 but &lt; 2 hours, □≥ 2 but&lt; 4 hours, □≥ 4 hours</w:t>
            </w:r>
          </w:p>
          <w:p w14:paraId="255EAEC5" w14:textId="77777777" w:rsidR="005B7754" w:rsidRPr="00AD362B" w:rsidRDefault="005B7754" w:rsidP="00BC63E5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="Calibri" w:hAnsi="Calibri" w:cs="Calibri"/>
              </w:rPr>
            </w:pPr>
            <w:r w:rsidRPr="00AD362B">
              <w:rPr>
                <w:rFonts w:ascii="Calibri" w:hAnsi="Calibri" w:cs="Calibri"/>
              </w:rPr>
              <w:t>On weekends: □none, □&lt; 30 minutes, □≥ 30 minutes but &lt; 1 hour, □≥ 1 but &lt; 2 hours, □≥ 2 but&lt; 4 hours, □≥ 4 hours</w:t>
            </w:r>
          </w:p>
        </w:tc>
      </w:tr>
    </w:tbl>
    <w:p w14:paraId="799AF8D2" w14:textId="41EC10AD" w:rsidR="000E737D" w:rsidRPr="007D6418" w:rsidRDefault="000E737D" w:rsidP="004B7E2B">
      <w:pPr>
        <w:rPr>
          <w:rFonts w:ascii="Calibri" w:hAnsi="Calibri" w:cstheme="minorHAnsi"/>
          <w:b/>
          <w:color w:val="FF0000"/>
        </w:rPr>
      </w:pPr>
      <w:bookmarkStart w:id="0" w:name="_GoBack"/>
      <w:bookmarkEnd w:id="0"/>
    </w:p>
    <w:sectPr w:rsidR="000E737D" w:rsidRPr="007D6418" w:rsidSect="00DB6EC3">
      <w:footerReference w:type="even" r:id="rId8"/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48F81" w14:textId="77777777" w:rsidR="00882B39" w:rsidRDefault="00882B39">
      <w:r>
        <w:separator/>
      </w:r>
    </w:p>
  </w:endnote>
  <w:endnote w:type="continuationSeparator" w:id="0">
    <w:p w14:paraId="2CACE84E" w14:textId="77777777" w:rsidR="00882B39" w:rsidRDefault="00882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Microsoft JhengHei U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annotate TC">
    <w:charset w:val="88"/>
    <w:family w:val="script"/>
    <w:pitch w:val="variable"/>
    <w:sig w:usb0="A00002FF" w:usb1="7ACF7CFB" w:usb2="00000016" w:usb3="00000000" w:csb0="00140001" w:csb1="00000000"/>
  </w:font>
  <w:font w:name="Apple LiSung Light">
    <w:altName w:val="Malgun Gothic Semilight"/>
    <w:charset w:val="88"/>
    <w:family w:val="auto"/>
    <w:pitch w:val="variable"/>
    <w:sig w:usb0="800000E3" w:usb1="38C978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980973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4A2777" w14:textId="77777777" w:rsidR="00C340D2" w:rsidRDefault="00C340D2" w:rsidP="003F08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D8E370" w14:textId="77777777" w:rsidR="00C340D2" w:rsidRDefault="00C340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957550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E6C357" w14:textId="1F8340FD" w:rsidR="00C340D2" w:rsidRDefault="00C340D2" w:rsidP="003F08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42FD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5E0B74C" w14:textId="77777777" w:rsidR="00C340D2" w:rsidRDefault="00C340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E0D90F" w14:textId="77777777" w:rsidR="00882B39" w:rsidRDefault="00882B39">
      <w:r>
        <w:separator/>
      </w:r>
    </w:p>
  </w:footnote>
  <w:footnote w:type="continuationSeparator" w:id="0">
    <w:p w14:paraId="6E9BCC72" w14:textId="77777777" w:rsidR="00882B39" w:rsidRDefault="00882B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ED38FF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3F2624CC"/>
    <w:lvl w:ilvl="0" w:tplc="0409000F">
      <w:start w:val="1"/>
      <w:numFmt w:val="decimal"/>
      <w:lvlText w:val="%1."/>
      <w:lvlJc w:val="left"/>
      <w:pPr>
        <w:ind w:left="840" w:hanging="48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8"/>
    <w:multiLevelType w:val="hybridMultilevel"/>
    <w:tmpl w:val="00000008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00000010"/>
    <w:multiLevelType w:val="hybridMultilevel"/>
    <w:tmpl w:val="00000010"/>
    <w:lvl w:ilvl="0" w:tplc="000005D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00000015"/>
    <w:multiLevelType w:val="hybridMultilevel"/>
    <w:tmpl w:val="00000015"/>
    <w:lvl w:ilvl="0" w:tplc="000007D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00000016"/>
    <w:multiLevelType w:val="hybridMultilevel"/>
    <w:tmpl w:val="00000016"/>
    <w:lvl w:ilvl="0" w:tplc="0000083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00000017"/>
    <w:multiLevelType w:val="hybridMultilevel"/>
    <w:tmpl w:val="00000017"/>
    <w:lvl w:ilvl="0" w:tplc="0000089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 w15:restartNumberingAfterBreak="0">
    <w:nsid w:val="00000018"/>
    <w:multiLevelType w:val="hybridMultilevel"/>
    <w:tmpl w:val="00000018"/>
    <w:lvl w:ilvl="0" w:tplc="000008F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00000019"/>
    <w:multiLevelType w:val="hybridMultilevel"/>
    <w:tmpl w:val="00000019"/>
    <w:lvl w:ilvl="0" w:tplc="0000096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09DA1756"/>
    <w:multiLevelType w:val="hybridMultilevel"/>
    <w:tmpl w:val="8522D3AC"/>
    <w:lvl w:ilvl="0" w:tplc="2D126A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0B1F644F"/>
    <w:multiLevelType w:val="hybridMultilevel"/>
    <w:tmpl w:val="F9C6A24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0E150032"/>
    <w:multiLevelType w:val="hybridMultilevel"/>
    <w:tmpl w:val="76728F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20867014"/>
    <w:multiLevelType w:val="hybridMultilevel"/>
    <w:tmpl w:val="0EEE44C6"/>
    <w:lvl w:ilvl="0" w:tplc="0409000F">
      <w:start w:val="1"/>
      <w:numFmt w:val="decimal"/>
      <w:lvlText w:val="%1."/>
      <w:lvlJc w:val="left"/>
      <w:pPr>
        <w:ind w:left="12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30" w15:restartNumberingAfterBreak="0">
    <w:nsid w:val="2E3D13A2"/>
    <w:multiLevelType w:val="hybridMultilevel"/>
    <w:tmpl w:val="AA9802B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3008636C"/>
    <w:multiLevelType w:val="multilevel"/>
    <w:tmpl w:val="CD0C04AC"/>
    <w:lvl w:ilvl="0">
      <w:start w:val="1"/>
      <w:numFmt w:val="decimal"/>
      <w:suff w:val="space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suff w:val="space"/>
      <w:lvlText w:val="(%2)、"/>
      <w:lvlJc w:val="left"/>
      <w:pPr>
        <w:ind w:left="960" w:hanging="480"/>
      </w:pPr>
      <w:rPr>
        <w:rFonts w:hint="eastAsia"/>
      </w:rPr>
    </w:lvl>
    <w:lvl w:ilvl="2">
      <w:start w:val="1"/>
      <w:numFmt w:val="upperLetter"/>
      <w:suff w:val="space"/>
      <w:lvlText w:val="%3."/>
      <w:lvlJc w:val="right"/>
      <w:pPr>
        <w:ind w:left="1440" w:hanging="480"/>
      </w:pPr>
      <w:rPr>
        <w:rFonts w:hint="eastAsia"/>
      </w:rPr>
    </w:lvl>
    <w:lvl w:ilvl="3">
      <w:start w:val="1"/>
      <w:numFmt w:val="upperLetter"/>
      <w:suff w:val="space"/>
      <w:lvlText w:val="(%4)."/>
      <w:lvlJc w:val="left"/>
      <w:pPr>
        <w:ind w:left="1920" w:hanging="480"/>
      </w:pPr>
      <w:rPr>
        <w:rFonts w:hint="eastAsia"/>
      </w:rPr>
    </w:lvl>
    <w:lvl w:ilvl="4">
      <w:start w:val="1"/>
      <w:numFmt w:val="lowerRoman"/>
      <w:suff w:val="space"/>
      <w:lvlText w:val="%5、"/>
      <w:lvlJc w:val="left"/>
      <w:pPr>
        <w:ind w:left="2400" w:hanging="48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hint="eastAsia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hint="eastAsia"/>
      </w:rPr>
    </w:lvl>
  </w:abstractNum>
  <w:abstractNum w:abstractNumId="32" w15:restartNumberingAfterBreak="0">
    <w:nsid w:val="358D1A68"/>
    <w:multiLevelType w:val="hybridMultilevel"/>
    <w:tmpl w:val="6018FEF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 w15:restartNumberingAfterBreak="0">
    <w:nsid w:val="3C460D3E"/>
    <w:multiLevelType w:val="hybridMultilevel"/>
    <w:tmpl w:val="17C07C6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47750F09"/>
    <w:multiLevelType w:val="hybridMultilevel"/>
    <w:tmpl w:val="D4CAC0DA"/>
    <w:lvl w:ilvl="0" w:tplc="0000012D">
      <w:start w:val="1"/>
      <w:numFmt w:val="bullet"/>
      <w:lvlText w:val="•"/>
      <w:lvlJc w:val="left"/>
      <w:pPr>
        <w:ind w:left="480" w:hanging="48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5" w15:restartNumberingAfterBreak="0">
    <w:nsid w:val="57535045"/>
    <w:multiLevelType w:val="hybridMultilevel"/>
    <w:tmpl w:val="3F2624CC"/>
    <w:lvl w:ilvl="0" w:tplc="0409000F">
      <w:start w:val="1"/>
      <w:numFmt w:val="decimal"/>
      <w:lvlText w:val="%1."/>
      <w:lvlJc w:val="left"/>
      <w:pPr>
        <w:ind w:left="840" w:hanging="48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6" w15:restartNumberingAfterBreak="0">
    <w:nsid w:val="5E4D07AD"/>
    <w:multiLevelType w:val="hybridMultilevel"/>
    <w:tmpl w:val="E84409AE"/>
    <w:lvl w:ilvl="0" w:tplc="FDDC9E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6B5B5B15"/>
    <w:multiLevelType w:val="hybridMultilevel"/>
    <w:tmpl w:val="D59A107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6E533A56"/>
    <w:multiLevelType w:val="hybridMultilevel"/>
    <w:tmpl w:val="39A6F476"/>
    <w:lvl w:ilvl="0" w:tplc="DDA6E0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7"/>
  </w:num>
  <w:num w:numId="27">
    <w:abstractNumId w:val="0"/>
  </w:num>
  <w:num w:numId="28">
    <w:abstractNumId w:val="35"/>
  </w:num>
  <w:num w:numId="29">
    <w:abstractNumId w:val="36"/>
  </w:num>
  <w:num w:numId="30">
    <w:abstractNumId w:val="38"/>
  </w:num>
  <w:num w:numId="31">
    <w:abstractNumId w:val="29"/>
  </w:num>
  <w:num w:numId="32">
    <w:abstractNumId w:val="33"/>
  </w:num>
  <w:num w:numId="33">
    <w:abstractNumId w:val="37"/>
  </w:num>
  <w:num w:numId="34">
    <w:abstractNumId w:val="28"/>
  </w:num>
  <w:num w:numId="35">
    <w:abstractNumId w:val="26"/>
  </w:num>
  <w:num w:numId="36">
    <w:abstractNumId w:val="31"/>
  </w:num>
  <w:num w:numId="37">
    <w:abstractNumId w:val="32"/>
  </w:num>
  <w:num w:numId="38">
    <w:abstractNumId w:val="30"/>
  </w:num>
  <w:num w:numId="39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2"/>
  </w:docVars>
  <w:rsids>
    <w:rsidRoot w:val="00FA19A9"/>
    <w:rsid w:val="00004546"/>
    <w:rsid w:val="000046CC"/>
    <w:rsid w:val="000159B1"/>
    <w:rsid w:val="000176F6"/>
    <w:rsid w:val="0001771F"/>
    <w:rsid w:val="00020D35"/>
    <w:rsid w:val="0002302F"/>
    <w:rsid w:val="00070559"/>
    <w:rsid w:val="000743AC"/>
    <w:rsid w:val="00086D50"/>
    <w:rsid w:val="00094A7B"/>
    <w:rsid w:val="000A0713"/>
    <w:rsid w:val="000A5D0B"/>
    <w:rsid w:val="000B7B3D"/>
    <w:rsid w:val="000C20CE"/>
    <w:rsid w:val="000D7052"/>
    <w:rsid w:val="000D7E35"/>
    <w:rsid w:val="000E737D"/>
    <w:rsid w:val="00104085"/>
    <w:rsid w:val="001100D9"/>
    <w:rsid w:val="00142FDB"/>
    <w:rsid w:val="0016567A"/>
    <w:rsid w:val="0016747A"/>
    <w:rsid w:val="001706CA"/>
    <w:rsid w:val="00180DBA"/>
    <w:rsid w:val="001954A0"/>
    <w:rsid w:val="00195A8C"/>
    <w:rsid w:val="00196F57"/>
    <w:rsid w:val="001B4192"/>
    <w:rsid w:val="001C20DA"/>
    <w:rsid w:val="001C2A0E"/>
    <w:rsid w:val="001C3500"/>
    <w:rsid w:val="001D5B48"/>
    <w:rsid w:val="001F2187"/>
    <w:rsid w:val="001F3C43"/>
    <w:rsid w:val="001F73C2"/>
    <w:rsid w:val="00203DA3"/>
    <w:rsid w:val="00205460"/>
    <w:rsid w:val="00224C43"/>
    <w:rsid w:val="0025345F"/>
    <w:rsid w:val="002A0404"/>
    <w:rsid w:val="002C2A0E"/>
    <w:rsid w:val="002C46DC"/>
    <w:rsid w:val="002C56D3"/>
    <w:rsid w:val="002F4EDF"/>
    <w:rsid w:val="00317015"/>
    <w:rsid w:val="00320140"/>
    <w:rsid w:val="00323452"/>
    <w:rsid w:val="00347B62"/>
    <w:rsid w:val="00355967"/>
    <w:rsid w:val="00361AD5"/>
    <w:rsid w:val="00371862"/>
    <w:rsid w:val="00384189"/>
    <w:rsid w:val="003A380E"/>
    <w:rsid w:val="003A58F9"/>
    <w:rsid w:val="003B2E37"/>
    <w:rsid w:val="003B50DF"/>
    <w:rsid w:val="003C4158"/>
    <w:rsid w:val="003D196D"/>
    <w:rsid w:val="003F08B8"/>
    <w:rsid w:val="0040204A"/>
    <w:rsid w:val="004057B1"/>
    <w:rsid w:val="00407483"/>
    <w:rsid w:val="004128EB"/>
    <w:rsid w:val="004143F3"/>
    <w:rsid w:val="00423602"/>
    <w:rsid w:val="00444539"/>
    <w:rsid w:val="00444BD5"/>
    <w:rsid w:val="004476BE"/>
    <w:rsid w:val="0045168F"/>
    <w:rsid w:val="004548E7"/>
    <w:rsid w:val="00454AC0"/>
    <w:rsid w:val="00457F86"/>
    <w:rsid w:val="00460731"/>
    <w:rsid w:val="00481F59"/>
    <w:rsid w:val="00485A92"/>
    <w:rsid w:val="00487A12"/>
    <w:rsid w:val="00491793"/>
    <w:rsid w:val="004B7E2B"/>
    <w:rsid w:val="004D0F27"/>
    <w:rsid w:val="004D4F90"/>
    <w:rsid w:val="004D6D30"/>
    <w:rsid w:val="004E2485"/>
    <w:rsid w:val="004F41EA"/>
    <w:rsid w:val="004F4C31"/>
    <w:rsid w:val="00517680"/>
    <w:rsid w:val="00517B5A"/>
    <w:rsid w:val="00520406"/>
    <w:rsid w:val="00525576"/>
    <w:rsid w:val="00527E41"/>
    <w:rsid w:val="00531DAA"/>
    <w:rsid w:val="00533469"/>
    <w:rsid w:val="00533E26"/>
    <w:rsid w:val="00542942"/>
    <w:rsid w:val="00544D79"/>
    <w:rsid w:val="00546038"/>
    <w:rsid w:val="0055212B"/>
    <w:rsid w:val="0057258B"/>
    <w:rsid w:val="00573601"/>
    <w:rsid w:val="00583D00"/>
    <w:rsid w:val="00585CF5"/>
    <w:rsid w:val="00587F1F"/>
    <w:rsid w:val="005A3CE5"/>
    <w:rsid w:val="005B3AC4"/>
    <w:rsid w:val="005B7754"/>
    <w:rsid w:val="005D00B0"/>
    <w:rsid w:val="005D021E"/>
    <w:rsid w:val="005D28EB"/>
    <w:rsid w:val="005D51A3"/>
    <w:rsid w:val="005D7546"/>
    <w:rsid w:val="005F3E6D"/>
    <w:rsid w:val="0060631E"/>
    <w:rsid w:val="00607796"/>
    <w:rsid w:val="00607C67"/>
    <w:rsid w:val="00613EDD"/>
    <w:rsid w:val="00620D5D"/>
    <w:rsid w:val="006311A1"/>
    <w:rsid w:val="00634F71"/>
    <w:rsid w:val="00637EAD"/>
    <w:rsid w:val="006629DE"/>
    <w:rsid w:val="00672A64"/>
    <w:rsid w:val="00680C94"/>
    <w:rsid w:val="006A56DD"/>
    <w:rsid w:val="006B385C"/>
    <w:rsid w:val="006B5278"/>
    <w:rsid w:val="006B5DD3"/>
    <w:rsid w:val="006E0B8D"/>
    <w:rsid w:val="006F707D"/>
    <w:rsid w:val="0070679F"/>
    <w:rsid w:val="007104F8"/>
    <w:rsid w:val="007157F7"/>
    <w:rsid w:val="00716411"/>
    <w:rsid w:val="007274FA"/>
    <w:rsid w:val="00730580"/>
    <w:rsid w:val="00745A02"/>
    <w:rsid w:val="007504B9"/>
    <w:rsid w:val="00751582"/>
    <w:rsid w:val="00757486"/>
    <w:rsid w:val="00757B03"/>
    <w:rsid w:val="0076418C"/>
    <w:rsid w:val="00764AA7"/>
    <w:rsid w:val="0078052E"/>
    <w:rsid w:val="00793F64"/>
    <w:rsid w:val="007B4B50"/>
    <w:rsid w:val="007D6418"/>
    <w:rsid w:val="007E3A6B"/>
    <w:rsid w:val="007E3E7C"/>
    <w:rsid w:val="00801C21"/>
    <w:rsid w:val="00822CA7"/>
    <w:rsid w:val="00823835"/>
    <w:rsid w:val="00831BE9"/>
    <w:rsid w:val="00833934"/>
    <w:rsid w:val="00836E04"/>
    <w:rsid w:val="00840134"/>
    <w:rsid w:val="00841444"/>
    <w:rsid w:val="008500D4"/>
    <w:rsid w:val="0086337B"/>
    <w:rsid w:val="008678D5"/>
    <w:rsid w:val="00872297"/>
    <w:rsid w:val="00882B39"/>
    <w:rsid w:val="00886E12"/>
    <w:rsid w:val="008A0B70"/>
    <w:rsid w:val="008A3F5E"/>
    <w:rsid w:val="008A7E8C"/>
    <w:rsid w:val="008B78D3"/>
    <w:rsid w:val="008E5CE4"/>
    <w:rsid w:val="008F68F0"/>
    <w:rsid w:val="008F7472"/>
    <w:rsid w:val="00906481"/>
    <w:rsid w:val="00926400"/>
    <w:rsid w:val="00940AEA"/>
    <w:rsid w:val="00945599"/>
    <w:rsid w:val="0095211D"/>
    <w:rsid w:val="009630C7"/>
    <w:rsid w:val="00981903"/>
    <w:rsid w:val="00983E22"/>
    <w:rsid w:val="00992345"/>
    <w:rsid w:val="009971BD"/>
    <w:rsid w:val="009B6F8D"/>
    <w:rsid w:val="009C150C"/>
    <w:rsid w:val="009C2DAD"/>
    <w:rsid w:val="00A318B9"/>
    <w:rsid w:val="00A331EF"/>
    <w:rsid w:val="00A54CA5"/>
    <w:rsid w:val="00A57ACF"/>
    <w:rsid w:val="00A717EC"/>
    <w:rsid w:val="00A82110"/>
    <w:rsid w:val="00A828AD"/>
    <w:rsid w:val="00A86B1F"/>
    <w:rsid w:val="00AA0CB9"/>
    <w:rsid w:val="00AA357C"/>
    <w:rsid w:val="00AB099D"/>
    <w:rsid w:val="00AB694B"/>
    <w:rsid w:val="00AC101D"/>
    <w:rsid w:val="00AC573B"/>
    <w:rsid w:val="00AD362B"/>
    <w:rsid w:val="00AE109C"/>
    <w:rsid w:val="00AE57F6"/>
    <w:rsid w:val="00AF0DFB"/>
    <w:rsid w:val="00B134E2"/>
    <w:rsid w:val="00B20632"/>
    <w:rsid w:val="00B308EF"/>
    <w:rsid w:val="00B44F1B"/>
    <w:rsid w:val="00B6027D"/>
    <w:rsid w:val="00B903D8"/>
    <w:rsid w:val="00B96DB7"/>
    <w:rsid w:val="00BA5263"/>
    <w:rsid w:val="00BB19D2"/>
    <w:rsid w:val="00BC0495"/>
    <w:rsid w:val="00BC7A62"/>
    <w:rsid w:val="00BE1CD7"/>
    <w:rsid w:val="00BE5EBA"/>
    <w:rsid w:val="00BF0594"/>
    <w:rsid w:val="00BF3177"/>
    <w:rsid w:val="00BF42D1"/>
    <w:rsid w:val="00C00D49"/>
    <w:rsid w:val="00C17EC3"/>
    <w:rsid w:val="00C263CF"/>
    <w:rsid w:val="00C26DF1"/>
    <w:rsid w:val="00C340D2"/>
    <w:rsid w:val="00C37BAC"/>
    <w:rsid w:val="00C45A61"/>
    <w:rsid w:val="00C47AC1"/>
    <w:rsid w:val="00C623CA"/>
    <w:rsid w:val="00C75FB1"/>
    <w:rsid w:val="00C84525"/>
    <w:rsid w:val="00C90805"/>
    <w:rsid w:val="00C96F4F"/>
    <w:rsid w:val="00CB6C14"/>
    <w:rsid w:val="00CC6E6C"/>
    <w:rsid w:val="00CD4840"/>
    <w:rsid w:val="00CF39CF"/>
    <w:rsid w:val="00D0235F"/>
    <w:rsid w:val="00D05381"/>
    <w:rsid w:val="00D10335"/>
    <w:rsid w:val="00D2361C"/>
    <w:rsid w:val="00D3213B"/>
    <w:rsid w:val="00D5762C"/>
    <w:rsid w:val="00D612C5"/>
    <w:rsid w:val="00D62CD3"/>
    <w:rsid w:val="00D63A66"/>
    <w:rsid w:val="00D772F8"/>
    <w:rsid w:val="00D80DD8"/>
    <w:rsid w:val="00D87EC7"/>
    <w:rsid w:val="00DA26CD"/>
    <w:rsid w:val="00DA2875"/>
    <w:rsid w:val="00DA3A01"/>
    <w:rsid w:val="00DA514D"/>
    <w:rsid w:val="00DB1053"/>
    <w:rsid w:val="00DB6EC3"/>
    <w:rsid w:val="00DD1AEB"/>
    <w:rsid w:val="00DD315D"/>
    <w:rsid w:val="00DF6601"/>
    <w:rsid w:val="00E050A5"/>
    <w:rsid w:val="00E050ED"/>
    <w:rsid w:val="00E152DE"/>
    <w:rsid w:val="00E15F07"/>
    <w:rsid w:val="00E17FA4"/>
    <w:rsid w:val="00E2412B"/>
    <w:rsid w:val="00E31824"/>
    <w:rsid w:val="00E50E02"/>
    <w:rsid w:val="00E60632"/>
    <w:rsid w:val="00E6101A"/>
    <w:rsid w:val="00E636DA"/>
    <w:rsid w:val="00E6395D"/>
    <w:rsid w:val="00E7045A"/>
    <w:rsid w:val="00E8151E"/>
    <w:rsid w:val="00E906E5"/>
    <w:rsid w:val="00E93FB2"/>
    <w:rsid w:val="00E94387"/>
    <w:rsid w:val="00E97691"/>
    <w:rsid w:val="00EA1EA4"/>
    <w:rsid w:val="00EA235E"/>
    <w:rsid w:val="00EA52F2"/>
    <w:rsid w:val="00EE71A4"/>
    <w:rsid w:val="00EF01F9"/>
    <w:rsid w:val="00EF16C8"/>
    <w:rsid w:val="00F0272C"/>
    <w:rsid w:val="00F13CAA"/>
    <w:rsid w:val="00F22A30"/>
    <w:rsid w:val="00F2525E"/>
    <w:rsid w:val="00F25D58"/>
    <w:rsid w:val="00F4156C"/>
    <w:rsid w:val="00F50CFF"/>
    <w:rsid w:val="00F50DA8"/>
    <w:rsid w:val="00F61FBD"/>
    <w:rsid w:val="00F62386"/>
    <w:rsid w:val="00F8154C"/>
    <w:rsid w:val="00FA19A9"/>
    <w:rsid w:val="00FE1F8C"/>
    <w:rsid w:val="00FE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FEE37"/>
  <w15:chartTrackingRefBased/>
  <w15:docId w15:val="{0BEDA8A1-E88C-6B43-8C41-50B62392E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9A9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19A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A19A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A19A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A19A9"/>
    <w:rPr>
      <w:sz w:val="20"/>
      <w:szCs w:val="20"/>
    </w:rPr>
  </w:style>
  <w:style w:type="paragraph" w:customStyle="1" w:styleId="ColorfulShading-Accent31">
    <w:name w:val="Colorful Shading - Accent 31"/>
    <w:basedOn w:val="Normal"/>
    <w:uiPriority w:val="34"/>
    <w:qFormat/>
    <w:rsid w:val="00FA19A9"/>
    <w:pPr>
      <w:ind w:left="480"/>
    </w:pPr>
  </w:style>
  <w:style w:type="paragraph" w:styleId="NormalWeb">
    <w:name w:val="Normal (Web)"/>
    <w:basedOn w:val="Normal"/>
    <w:uiPriority w:val="99"/>
    <w:unhideWhenUsed/>
    <w:rsid w:val="00FA19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PageNumber">
    <w:name w:val="page number"/>
    <w:uiPriority w:val="99"/>
    <w:semiHidden/>
    <w:unhideWhenUsed/>
    <w:rsid w:val="00FA19A9"/>
  </w:style>
  <w:style w:type="paragraph" w:styleId="BalloonText">
    <w:name w:val="Balloon Text"/>
    <w:basedOn w:val="Normal"/>
    <w:link w:val="BalloonTextChar"/>
    <w:uiPriority w:val="99"/>
    <w:semiHidden/>
    <w:unhideWhenUsed/>
    <w:rsid w:val="00FA19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9A9"/>
    <w:rPr>
      <w:rFonts w:ascii="PMingLiU" w:eastAsia="PMingLiU" w:hAnsi="PMingLiU" w:cs="PMingLiU"/>
      <w:kern w:val="0"/>
      <w:sz w:val="18"/>
      <w:szCs w:val="18"/>
    </w:rPr>
  </w:style>
  <w:style w:type="character" w:styleId="Hyperlink">
    <w:name w:val="Hyperlink"/>
    <w:uiPriority w:val="99"/>
    <w:unhideWhenUsed/>
    <w:rsid w:val="00FA19A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FA1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9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9A9"/>
    <w:rPr>
      <w:rFonts w:ascii="PMingLiU" w:eastAsia="PMingLiU" w:hAnsi="PMingLiU" w:cs="PMingLiU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9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9A9"/>
    <w:rPr>
      <w:rFonts w:ascii="PMingLiU" w:eastAsia="PMingLiU" w:hAnsi="PMingLiU" w:cs="PMingLiU"/>
      <w:b/>
      <w:bCs/>
      <w:kern w:val="0"/>
      <w:sz w:val="20"/>
      <w:szCs w:val="20"/>
    </w:rPr>
  </w:style>
  <w:style w:type="character" w:styleId="FollowedHyperlink">
    <w:name w:val="FollowedHyperlink"/>
    <w:uiPriority w:val="99"/>
    <w:semiHidden/>
    <w:unhideWhenUsed/>
    <w:rsid w:val="00FA19A9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FA19A9"/>
  </w:style>
  <w:style w:type="paragraph" w:customStyle="1" w:styleId="EndNoteBibliography">
    <w:name w:val="EndNote Bibliography"/>
    <w:basedOn w:val="Normal"/>
    <w:link w:val="EndNoteBibliography0"/>
    <w:rsid w:val="00FA19A9"/>
    <w:pPr>
      <w:jc w:val="both"/>
    </w:pPr>
    <w:rPr>
      <w:rFonts w:ascii="Calibri" w:eastAsia="Hannotate TC" w:hAnsi="Calibri" w:cs="Calibri"/>
      <w:szCs w:val="22"/>
      <w:lang w:val="zh-TW"/>
    </w:rPr>
  </w:style>
  <w:style w:type="character" w:customStyle="1" w:styleId="EndNoteBibliography0">
    <w:name w:val="EndNote Bibliography 字元"/>
    <w:link w:val="EndNoteBibliography"/>
    <w:rsid w:val="00FA19A9"/>
    <w:rPr>
      <w:rFonts w:ascii="Calibri" w:eastAsia="Hannotate TC" w:hAnsi="Calibri" w:cs="Calibri"/>
      <w:kern w:val="0"/>
      <w:szCs w:val="22"/>
      <w:lang w:val="zh-TW"/>
    </w:rPr>
  </w:style>
  <w:style w:type="character" w:customStyle="1" w:styleId="apple-converted-space">
    <w:name w:val="apple-converted-space"/>
    <w:rsid w:val="00FA19A9"/>
  </w:style>
  <w:style w:type="character" w:customStyle="1" w:styleId="labs-docsum-authors">
    <w:name w:val="labs-docsum-authors"/>
    <w:rsid w:val="00FA19A9"/>
  </w:style>
  <w:style w:type="character" w:customStyle="1" w:styleId="labs-docsum-journal-citation">
    <w:name w:val="labs-docsum-journal-citation"/>
    <w:rsid w:val="00FA19A9"/>
  </w:style>
  <w:style w:type="character" w:customStyle="1" w:styleId="citation-part">
    <w:name w:val="citation-part"/>
    <w:rsid w:val="00FA19A9"/>
  </w:style>
  <w:style w:type="character" w:customStyle="1" w:styleId="docsum-pmid">
    <w:name w:val="docsum-pmid"/>
    <w:rsid w:val="00FA19A9"/>
  </w:style>
  <w:style w:type="paragraph" w:styleId="ListParagraph">
    <w:name w:val="List Paragraph"/>
    <w:basedOn w:val="Normal"/>
    <w:uiPriority w:val="34"/>
    <w:qFormat/>
    <w:rsid w:val="00FA19A9"/>
    <w:pPr>
      <w:ind w:leftChars="200" w:left="480"/>
    </w:pPr>
  </w:style>
  <w:style w:type="character" w:customStyle="1" w:styleId="UnresolvedMention">
    <w:name w:val="Unresolved Mention"/>
    <w:basedOn w:val="DefaultParagraphFont"/>
    <w:uiPriority w:val="99"/>
    <w:unhideWhenUsed/>
    <w:rsid w:val="00FA19A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A19A9"/>
    <w:rPr>
      <w:b/>
      <w:bCs/>
    </w:rPr>
  </w:style>
  <w:style w:type="character" w:customStyle="1" w:styleId="jrnl">
    <w:name w:val="jrnl"/>
    <w:rsid w:val="00FA19A9"/>
  </w:style>
  <w:style w:type="character" w:styleId="Emphasis">
    <w:name w:val="Emphasis"/>
    <w:basedOn w:val="DefaultParagraphFont"/>
    <w:uiPriority w:val="20"/>
    <w:qFormat/>
    <w:rsid w:val="00FA19A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FA19A9"/>
    <w:pPr>
      <w:jc w:val="center"/>
    </w:pPr>
    <w:rPr>
      <w:rFonts w:ascii="Calibri" w:eastAsia="Hannotate TC" w:hAnsi="Calibri"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A19A9"/>
    <w:rPr>
      <w:rFonts w:ascii="Calibri" w:eastAsia="Hannotate TC" w:hAnsi="Calibri" w:cs="Calibri"/>
      <w:kern w:val="0"/>
    </w:rPr>
  </w:style>
  <w:style w:type="character" w:customStyle="1" w:styleId="text-primary">
    <w:name w:val="text-primary"/>
    <w:basedOn w:val="DefaultParagraphFont"/>
    <w:rsid w:val="00DD3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8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9DBF68-619F-4103-949F-046C077DA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0</Words>
  <Characters>1946</Characters>
  <Application>Microsoft Office Word</Application>
  <DocSecurity>0</DocSecurity>
  <Lines>51</Lines>
  <Paragraphs>28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409369</cp:lastModifiedBy>
  <cp:revision>7</cp:revision>
  <dcterms:created xsi:type="dcterms:W3CDTF">2021-06-06T01:24:00Z</dcterms:created>
  <dcterms:modified xsi:type="dcterms:W3CDTF">2025-08-04T02:13:00Z</dcterms:modified>
</cp:coreProperties>
</file>